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470" w:rsidRPr="001E5A59" w:rsidRDefault="00D21470" w:rsidP="00D21470">
      <w:pPr>
        <w:rPr>
          <w:b/>
        </w:rPr>
      </w:pPr>
      <w:r>
        <w:rPr>
          <w:b/>
        </w:rPr>
        <w:t>Additional file 1</w:t>
      </w: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r w:rsidRPr="001E5A59">
        <w:t xml:space="preserve">Table S1: Weight and </w:t>
      </w:r>
      <w:r>
        <w:t>specific growth rate (</w:t>
      </w:r>
      <w:r w:rsidRPr="001E5A59">
        <w:t>SGR</w:t>
      </w:r>
      <w:r>
        <w:t>)</w:t>
      </w:r>
      <w:r w:rsidRPr="001E5A59">
        <w:t xml:space="preserve"> data for experiment 1 Phase II (end) with 3 outliers removed (471 PIT tagged individuals) and SGR data for experiment 1 Phase II with all PIT tagged individuals. Hybrid key: maternal x paternal; N</w:t>
      </w:r>
      <w:r w:rsidRPr="001E5A59">
        <w:rPr>
          <w:i/>
        </w:rPr>
        <w:t xml:space="preserve">: </w:t>
      </w:r>
      <w:r w:rsidRPr="001E5A59">
        <w:t>number of families or final number of fish in each group (including outliers were applicable); W (mass in grams) SE (standard error) SGR (specific growth rate); Percentage domesticated genome: the relative percentage of the individual’s genome coming from a domesticated parent.</w:t>
      </w:r>
    </w:p>
    <w:tbl>
      <w:tblPr>
        <w:tblStyle w:val="TableGrid"/>
        <w:tblW w:w="50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916"/>
        <w:gridCol w:w="1133"/>
        <w:gridCol w:w="2383"/>
        <w:gridCol w:w="855"/>
        <w:gridCol w:w="1553"/>
        <w:gridCol w:w="222"/>
        <w:gridCol w:w="2383"/>
        <w:gridCol w:w="855"/>
        <w:gridCol w:w="1553"/>
      </w:tblGrid>
      <w:tr w:rsidR="00D21470" w:rsidRPr="001E5A59" w:rsidTr="002E5473">
        <w:trPr>
          <w:trHeight w:val="300"/>
        </w:trPr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Diploids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Triploids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xperiment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 Families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 Domesticated Genom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inal 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Weight (+/- SE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 Domesticated Genom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inal 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Weight (+/- SE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 – Phase II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94.12 (2.90)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93.49 (3.24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PIT tag)</w:t>
            </w:r>
          </w:p>
        </w:tc>
        <w:tc>
          <w:tcPr>
            <w:tcW w:w="680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 x Domesticated</w:t>
            </w:r>
          </w:p>
        </w:tc>
        <w:tc>
          <w:tcPr>
            <w:tcW w:w="402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138.46 (4.83)</w:t>
            </w:r>
          </w:p>
        </w:tc>
        <w:tc>
          <w:tcPr>
            <w:tcW w:w="79" w:type="pct"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1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112.87 (3.87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mesticated x Wild</w:t>
            </w:r>
          </w:p>
        </w:tc>
        <w:tc>
          <w:tcPr>
            <w:tcW w:w="402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51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143.02 (4.29)</w:t>
            </w:r>
          </w:p>
        </w:tc>
        <w:tc>
          <w:tcPr>
            <w:tcW w:w="79" w:type="pct"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167.53 (3.80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mesticate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198.23 (5.76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185.86 (4.79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 Families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 Domesticated Genom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inal 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GR (+/- SE)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 Domesticated Genom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inal 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GR (+/- SE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 – Phase II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27 (0.01)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24 (0.01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PIT tag)</w:t>
            </w:r>
          </w:p>
        </w:tc>
        <w:tc>
          <w:tcPr>
            <w:tcW w:w="680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 x Domesticated</w:t>
            </w:r>
          </w:p>
        </w:tc>
        <w:tc>
          <w:tcPr>
            <w:tcW w:w="402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27 (0.01)</w:t>
            </w:r>
          </w:p>
        </w:tc>
        <w:tc>
          <w:tcPr>
            <w:tcW w:w="79" w:type="pct"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1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27 (0.01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mesticated x Wild</w:t>
            </w:r>
          </w:p>
        </w:tc>
        <w:tc>
          <w:tcPr>
            <w:tcW w:w="402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51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37 (0.01)</w:t>
            </w:r>
          </w:p>
        </w:tc>
        <w:tc>
          <w:tcPr>
            <w:tcW w:w="79" w:type="pct"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35 (0.01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mesticate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31 (0.01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32 (0.01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 – Phase II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5A59">
              <w:rPr>
                <w:rFonts w:cs="Times New Roman"/>
                <w:sz w:val="20"/>
                <w:szCs w:val="20"/>
              </w:rPr>
              <w:t>0.29 (0.01)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25 (0.01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all</w:t>
            </w:r>
          </w:p>
        </w:tc>
        <w:tc>
          <w:tcPr>
            <w:tcW w:w="680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 x Domesticated</w:t>
            </w:r>
          </w:p>
        </w:tc>
        <w:tc>
          <w:tcPr>
            <w:tcW w:w="402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noWrap/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28 (0.01)</w:t>
            </w:r>
          </w:p>
        </w:tc>
        <w:tc>
          <w:tcPr>
            <w:tcW w:w="79" w:type="pct"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1" w:type="pct"/>
            <w:noWrap/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27 (0.01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IT tag)</w:t>
            </w:r>
          </w:p>
        </w:tc>
        <w:tc>
          <w:tcPr>
            <w:tcW w:w="680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mesticated x Wild</w:t>
            </w:r>
          </w:p>
        </w:tc>
        <w:tc>
          <w:tcPr>
            <w:tcW w:w="402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51" w:type="pct"/>
            <w:noWrap/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37 (0.01)</w:t>
            </w:r>
          </w:p>
        </w:tc>
        <w:tc>
          <w:tcPr>
            <w:tcW w:w="79" w:type="pct"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304" w:type="pct"/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noWrap/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35 (0.01)</w:t>
            </w:r>
          </w:p>
        </w:tc>
      </w:tr>
      <w:tr w:rsidR="00D21470" w:rsidRPr="001E5A59" w:rsidTr="002E5473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mesticate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31 (0.01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1470" w:rsidRPr="001E5A59" w:rsidRDefault="00D21470" w:rsidP="002E547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E5A59">
              <w:rPr>
                <w:rFonts w:cs="Times New Roman"/>
                <w:sz w:val="20"/>
                <w:szCs w:val="20"/>
              </w:rPr>
              <w:t>0.32 (0.01)</w:t>
            </w:r>
          </w:p>
        </w:tc>
      </w:tr>
    </w:tbl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pPr>
        <w:rPr>
          <w:b/>
        </w:rPr>
      </w:pPr>
    </w:p>
    <w:p w:rsidR="00D21470" w:rsidRDefault="00D21470" w:rsidP="00D21470">
      <w:pPr>
        <w:sectPr w:rsidR="00D21470" w:rsidSect="00D21470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D21470" w:rsidRDefault="00D21470" w:rsidP="00D21470">
      <w:r>
        <w:lastRenderedPageBreak/>
        <w:t>Table S2: Family design and parental origin of the families used in experiment 2.</w:t>
      </w:r>
    </w:p>
    <w:tbl>
      <w:tblPr>
        <w:tblStyle w:val="TableGrid"/>
        <w:tblW w:w="5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200"/>
        <w:gridCol w:w="728"/>
        <w:gridCol w:w="1200"/>
        <w:gridCol w:w="728"/>
      </w:tblGrid>
      <w:tr w:rsidR="00D21470" w:rsidRPr="000D3B0F" w:rsidTr="002E547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m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re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ck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ck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77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8" w:type="dxa"/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28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77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8" w:type="dxa"/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28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77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28" w:type="dxa"/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28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77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8" w:type="dxa"/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28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77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28" w:type="dxa"/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28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77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77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bri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8" w:type="dxa"/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28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0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8" w:type="dxa"/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28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0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8" w:type="dxa"/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28" w:type="dxa"/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0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D21470" w:rsidRPr="000D3B0F" w:rsidTr="002E5473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B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hideMark/>
          </w:tcPr>
          <w:p w:rsidR="00D21470" w:rsidRPr="000D3B0F" w:rsidRDefault="00D21470" w:rsidP="002E547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0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</w:tbl>
    <w:p w:rsidR="003F5985" w:rsidRDefault="003F5985" w:rsidP="00E83CCA">
      <w:pPr>
        <w:rPr>
          <w:lang w:val="en-US"/>
        </w:rPr>
      </w:pPr>
    </w:p>
    <w:p w:rsidR="00E83CCA" w:rsidRPr="00436A40" w:rsidRDefault="00E83CCA" w:rsidP="00E83CCA">
      <w:pPr>
        <w:rPr>
          <w:rFonts w:eastAsia="Times New Roman"/>
          <w:color w:val="000000"/>
          <w:lang w:val="en-US"/>
        </w:rPr>
      </w:pPr>
      <w:r>
        <w:rPr>
          <w:lang w:val="en-US"/>
        </w:rPr>
        <w:t xml:space="preserve">Table S3: </w:t>
      </w:r>
      <w:r w:rsidRPr="00436A40">
        <w:rPr>
          <w:lang w:val="en-US"/>
        </w:rPr>
        <w:t>Model selection of the r</w:t>
      </w:r>
      <w:r>
        <w:rPr>
          <w:lang w:val="en-US"/>
        </w:rPr>
        <w:t xml:space="preserve">andom effect of the </w:t>
      </w:r>
      <w:r w:rsidRPr="00436A40">
        <w:rPr>
          <w:lang w:val="en-US"/>
        </w:rPr>
        <w:t>linear mixed effect mo</w:t>
      </w:r>
      <w:r>
        <w:rPr>
          <w:lang w:val="en-US"/>
        </w:rPr>
        <w:t>del to investigate ploidy in experiment 2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"/>
        <w:gridCol w:w="1034"/>
        <w:gridCol w:w="604"/>
        <w:gridCol w:w="662"/>
        <w:gridCol w:w="577"/>
        <w:gridCol w:w="871"/>
        <w:gridCol w:w="927"/>
        <w:gridCol w:w="922"/>
        <w:gridCol w:w="822"/>
        <w:gridCol w:w="940"/>
        <w:gridCol w:w="677"/>
        <w:gridCol w:w="620"/>
      </w:tblGrid>
      <w:tr w:rsidR="00E83CCA" w:rsidRPr="00BE572F" w:rsidTr="003F5985">
        <w:trPr>
          <w:trHeight w:val="300"/>
        </w:trPr>
        <w:tc>
          <w:tcPr>
            <w:tcW w:w="7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: Hybrid</w:t>
            </w:r>
          </w:p>
        </w:tc>
        <w:tc>
          <w:tcPr>
            <w:tcW w:w="101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3CCA" w:rsidRPr="00BE572F" w:rsidTr="003F5985">
        <w:trPr>
          <w:trHeight w:val="300"/>
        </w:trPr>
        <w:tc>
          <w:tcPr>
            <w:tcW w:w="22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E572F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E572F">
              <w:rPr>
                <w:rFonts w:eastAsia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E572F">
              <w:rPr>
                <w:rFonts w:eastAsia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 xml:space="preserve">Chi </w:t>
            </w:r>
            <w:proofErr w:type="spellStart"/>
            <w:r w:rsidRPr="00BE572F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E83CCA" w:rsidRPr="00BE572F" w:rsidTr="003F5985">
        <w:trPr>
          <w:trHeight w:val="300"/>
        </w:trPr>
        <w:tc>
          <w:tcPr>
            <w:tcW w:w="228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70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333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318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480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1250.5</w:t>
            </w:r>
          </w:p>
        </w:tc>
        <w:tc>
          <w:tcPr>
            <w:tcW w:w="511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1266.6</w:t>
            </w:r>
          </w:p>
        </w:tc>
        <w:tc>
          <w:tcPr>
            <w:tcW w:w="508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-620.26</w:t>
            </w:r>
          </w:p>
        </w:tc>
        <w:tc>
          <w:tcPr>
            <w:tcW w:w="453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1240.5</w:t>
            </w:r>
          </w:p>
        </w:tc>
        <w:tc>
          <w:tcPr>
            <w:tcW w:w="518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42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83CCA" w:rsidRPr="00BE572F" w:rsidTr="003F5985">
        <w:trPr>
          <w:trHeight w:val="315"/>
        </w:trPr>
        <w:tc>
          <w:tcPr>
            <w:tcW w:w="228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480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1248.5</w:t>
            </w:r>
          </w:p>
        </w:tc>
        <w:tc>
          <w:tcPr>
            <w:tcW w:w="511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1261.4</w:t>
            </w:r>
          </w:p>
        </w:tc>
        <w:tc>
          <w:tcPr>
            <w:tcW w:w="508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20.26</w:t>
            </w:r>
          </w:p>
        </w:tc>
        <w:tc>
          <w:tcPr>
            <w:tcW w:w="453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40.5</w:t>
            </w:r>
          </w:p>
        </w:tc>
        <w:tc>
          <w:tcPr>
            <w:tcW w:w="518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712</w:t>
            </w:r>
          </w:p>
        </w:tc>
        <w:tc>
          <w:tcPr>
            <w:tcW w:w="373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342" w:type="pct"/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2e-16</w:t>
            </w:r>
          </w:p>
        </w:tc>
      </w:tr>
      <w:tr w:rsidR="00E83CCA" w:rsidRPr="00BE572F" w:rsidTr="003F5985">
        <w:trPr>
          <w:trHeight w:val="315"/>
        </w:trPr>
        <w:tc>
          <w:tcPr>
            <w:tcW w:w="22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480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63.2</w:t>
            </w:r>
          </w:p>
        </w:tc>
        <w:tc>
          <w:tcPr>
            <w:tcW w:w="511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76.1</w:t>
            </w:r>
          </w:p>
        </w:tc>
        <w:tc>
          <w:tcPr>
            <w:tcW w:w="508" w:type="pct"/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27.61</w:t>
            </w:r>
          </w:p>
        </w:tc>
        <w:tc>
          <w:tcPr>
            <w:tcW w:w="453" w:type="pct"/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55.5</w:t>
            </w:r>
          </w:p>
        </w:tc>
        <w:tc>
          <w:tcPr>
            <w:tcW w:w="51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pct"/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83CCA" w:rsidRPr="00BE572F" w:rsidTr="003F5985">
        <w:trPr>
          <w:trHeight w:val="315"/>
        </w:trPr>
        <w:tc>
          <w:tcPr>
            <w:tcW w:w="228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83CCA" w:rsidRPr="00BE572F" w:rsidTr="003F5985">
        <w:trPr>
          <w:trHeight w:val="300"/>
        </w:trPr>
        <w:tc>
          <w:tcPr>
            <w:tcW w:w="7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: Domesticated</w:t>
            </w:r>
          </w:p>
        </w:tc>
        <w:tc>
          <w:tcPr>
            <w:tcW w:w="101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83CCA" w:rsidRPr="00BE572F" w:rsidTr="003F5985">
        <w:trPr>
          <w:trHeight w:val="300"/>
        </w:trPr>
        <w:tc>
          <w:tcPr>
            <w:tcW w:w="228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BE572F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BE572F">
              <w:rPr>
                <w:rFonts w:eastAsia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BE572F">
              <w:rPr>
                <w:rFonts w:eastAsia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hi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</w:p>
        </w:tc>
      </w:tr>
      <w:tr w:rsidR="00E83CCA" w:rsidRPr="00BE572F" w:rsidTr="003F5985">
        <w:trPr>
          <w:trHeight w:val="300"/>
        </w:trPr>
        <w:tc>
          <w:tcPr>
            <w:tcW w:w="22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70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333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31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572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480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87.4</w:t>
            </w:r>
          </w:p>
        </w:tc>
        <w:tc>
          <w:tcPr>
            <w:tcW w:w="511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05.0</w:t>
            </w:r>
          </w:p>
        </w:tc>
        <w:tc>
          <w:tcPr>
            <w:tcW w:w="50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88.71</w:t>
            </w:r>
          </w:p>
        </w:tc>
        <w:tc>
          <w:tcPr>
            <w:tcW w:w="453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77.4</w:t>
            </w:r>
          </w:p>
        </w:tc>
        <w:tc>
          <w:tcPr>
            <w:tcW w:w="51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83CCA" w:rsidRPr="00BE572F" w:rsidTr="003F5985">
        <w:trPr>
          <w:trHeight w:val="300"/>
        </w:trPr>
        <w:tc>
          <w:tcPr>
            <w:tcW w:w="228" w:type="pct"/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E572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480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85.4</w:t>
            </w:r>
          </w:p>
        </w:tc>
        <w:tc>
          <w:tcPr>
            <w:tcW w:w="511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99.5</w:t>
            </w:r>
          </w:p>
        </w:tc>
        <w:tc>
          <w:tcPr>
            <w:tcW w:w="50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88.71</w:t>
            </w:r>
          </w:p>
        </w:tc>
        <w:tc>
          <w:tcPr>
            <w:tcW w:w="453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77.4</w:t>
            </w:r>
          </w:p>
        </w:tc>
        <w:tc>
          <w:tcPr>
            <w:tcW w:w="518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3</w:t>
            </w:r>
          </w:p>
        </w:tc>
        <w:tc>
          <w:tcPr>
            <w:tcW w:w="373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E83CCA" w:rsidRPr="00BE572F" w:rsidTr="003F5985">
        <w:trPr>
          <w:trHeight w:val="300"/>
        </w:trPr>
        <w:tc>
          <w:tcPr>
            <w:tcW w:w="228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:rsidR="00E83CCA" w:rsidRPr="00BE572F" w:rsidRDefault="00E83CCA" w:rsidP="000C4EC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89.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03.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90.7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81.4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</w:tcPr>
          <w:p w:rsidR="00E83CCA" w:rsidRDefault="00E83CCA" w:rsidP="000C4EC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E83CCA" w:rsidRPr="00436A40" w:rsidRDefault="00E83CCA" w:rsidP="00E83CCA">
      <w:pPr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F; family (random intercept). T; tank (random intercept). </w:t>
      </w:r>
      <w:r w:rsidRPr="00436A40">
        <w:rPr>
          <w:rFonts w:eastAsia="Times New Roman"/>
          <w:color w:val="000000"/>
          <w:lang w:val="en-US"/>
        </w:rPr>
        <w:t xml:space="preserve"> </w:t>
      </w:r>
      <w:proofErr w:type="spellStart"/>
      <w:r w:rsidRPr="00436A40">
        <w:rPr>
          <w:rFonts w:eastAsia="Times New Roman"/>
          <w:color w:val="000000"/>
          <w:lang w:val="en-US"/>
        </w:rPr>
        <w:t>Df</w:t>
      </w:r>
      <w:proofErr w:type="spellEnd"/>
      <w:r w:rsidRPr="00436A40">
        <w:rPr>
          <w:rFonts w:eastAsia="Times New Roman"/>
          <w:color w:val="000000"/>
          <w:lang w:val="en-US"/>
        </w:rPr>
        <w:t xml:space="preserve">; degrees of freedom. AIC; Akaike information criterion. BIC; </w:t>
      </w:r>
      <w:r w:rsidRPr="00436A40">
        <w:rPr>
          <w:bCs/>
          <w:color w:val="000000"/>
          <w:lang w:val="en-US"/>
        </w:rPr>
        <w:t xml:space="preserve">Bayesian information criterion. </w:t>
      </w:r>
      <w:proofErr w:type="spellStart"/>
      <w:r w:rsidRPr="00436A40">
        <w:rPr>
          <w:bCs/>
          <w:color w:val="000000"/>
          <w:lang w:val="en-US"/>
        </w:rPr>
        <w:t>Loglik</w:t>
      </w:r>
      <w:proofErr w:type="spellEnd"/>
      <w:r w:rsidRPr="00436A40">
        <w:rPr>
          <w:bCs/>
          <w:color w:val="000000"/>
          <w:lang w:val="en-US"/>
        </w:rPr>
        <w:t xml:space="preserve">; log likelihood. </w:t>
      </w:r>
      <w:r w:rsidRPr="00436A40">
        <w:rPr>
          <w:rFonts w:eastAsia="Times New Roman"/>
          <w:color w:val="000000"/>
          <w:lang w:val="en-US"/>
        </w:rPr>
        <w:t xml:space="preserve">Deviance; </w:t>
      </w:r>
      <w:proofErr w:type="spellStart"/>
      <w:r w:rsidRPr="00436A40">
        <w:rPr>
          <w:lang w:val="en-US"/>
        </w:rPr>
        <w:t>Chi.sq</w:t>
      </w:r>
      <w:proofErr w:type="spellEnd"/>
      <w:r w:rsidRPr="00436A40">
        <w:rPr>
          <w:lang w:val="en-US"/>
        </w:rPr>
        <w:t xml:space="preserve">; value of the Chi square statistics. </w:t>
      </w:r>
      <w:proofErr w:type="spellStart"/>
      <w:r w:rsidRPr="00436A40">
        <w:rPr>
          <w:lang w:val="en-US"/>
        </w:rPr>
        <w:t>Chi.Df</w:t>
      </w:r>
      <w:proofErr w:type="spellEnd"/>
      <w:r w:rsidRPr="00436A40">
        <w:rPr>
          <w:lang w:val="en-US"/>
        </w:rPr>
        <w:t xml:space="preserve">; the degrees of freedom for the test. P: P-value. </w:t>
      </w:r>
      <w:r w:rsidRPr="00436A40">
        <w:rPr>
          <w:rFonts w:eastAsia="Times New Roman"/>
          <w:color w:val="000000"/>
          <w:lang w:val="en-US"/>
        </w:rPr>
        <w:t>The significant random eff</w:t>
      </w:r>
      <w:r>
        <w:rPr>
          <w:rFonts w:eastAsia="Times New Roman"/>
          <w:color w:val="000000"/>
          <w:lang w:val="en-US"/>
        </w:rPr>
        <w:t xml:space="preserve">ect structure is marked in bold. </w:t>
      </w:r>
      <w:bookmarkStart w:id="0" w:name="_GoBack"/>
      <w:bookmarkEnd w:id="0"/>
    </w:p>
    <w:p w:rsidR="00D21470" w:rsidRDefault="00D21470" w:rsidP="00D21470"/>
    <w:p w:rsidR="00D21470" w:rsidRDefault="00D21470" w:rsidP="00D21470">
      <w:pPr>
        <w:sectPr w:rsidR="00D21470" w:rsidSect="002900F7">
          <w:type w:val="continuous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D21470" w:rsidRPr="001E5A59" w:rsidRDefault="00D21470" w:rsidP="00D21470">
      <w:r w:rsidRPr="001E5A59">
        <w:lastRenderedPageBreak/>
        <w:t>Figure S1: Experimental desi</w:t>
      </w:r>
      <w:r>
        <w:t>gn for experiment 1 indicating Phase I and P</w:t>
      </w:r>
      <w:r w:rsidRPr="001E5A59">
        <w:t>hase II. Initially 150 individuals from each group were reared in single strain tanks from until November 2012, when all individuals were sampled for b</w:t>
      </w:r>
      <w:r>
        <w:t>iological measurements (end of P</w:t>
      </w:r>
      <w:r w:rsidRPr="001E5A59">
        <w:t>hase I). 480 individuals were taken randomly from the 1137, PIT tagged and mixed together into 3 tank replic</w:t>
      </w:r>
      <w:r>
        <w:t>ates (160 per tank) (beginning P</w:t>
      </w:r>
      <w:r w:rsidRPr="001E5A59">
        <w:t xml:space="preserve">hase II). In </w:t>
      </w:r>
      <w:proofErr w:type="gramStart"/>
      <w:r w:rsidRPr="001E5A59">
        <w:t>June 2013</w:t>
      </w:r>
      <w:proofErr w:type="gramEnd"/>
      <w:r w:rsidRPr="001E5A59">
        <w:t xml:space="preserve"> the experiment was terminated and all remaining fish (477) were sampled for b</w:t>
      </w:r>
      <w:r>
        <w:t>iological measurements (end of P</w:t>
      </w:r>
      <w:r w:rsidRPr="001E5A59">
        <w:t xml:space="preserve">hase II).  </w:t>
      </w:r>
    </w:p>
    <w:p w:rsidR="00D21470" w:rsidRPr="001E5A59" w:rsidRDefault="00D21470" w:rsidP="00D21470">
      <w:r w:rsidRPr="001E5A59">
        <w:rPr>
          <w:noProof/>
          <w:lang w:eastAsia="en-GB"/>
        </w:rPr>
        <w:drawing>
          <wp:inline distT="0" distB="0" distL="0" distR="0" wp14:anchorId="0EA4255E" wp14:editId="4A3A2F89">
            <wp:extent cx="5486400" cy="3200400"/>
            <wp:effectExtent l="38100" t="0" r="1905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>
      <w:pPr>
        <w:rPr>
          <w:b/>
        </w:rPr>
      </w:pPr>
    </w:p>
    <w:p w:rsidR="00D21470" w:rsidRPr="001E5A59" w:rsidRDefault="00D21470" w:rsidP="00D21470"/>
    <w:p w:rsidR="00D21470" w:rsidRPr="001E5A59" w:rsidRDefault="00D21470" w:rsidP="00D21470"/>
    <w:p w:rsidR="00D21470" w:rsidRPr="001E5A59" w:rsidRDefault="00D21470" w:rsidP="00D21470"/>
    <w:p w:rsidR="000912B9" w:rsidRPr="000E1CCC" w:rsidRDefault="000912B9" w:rsidP="000E1CCC"/>
    <w:sectPr w:rsidR="000912B9" w:rsidRPr="000E1CCC" w:rsidSect="00E8247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1470" w:rsidRDefault="00D21470" w:rsidP="00972755">
      <w:pPr>
        <w:spacing w:line="240" w:lineRule="auto"/>
      </w:pPr>
      <w:r>
        <w:separator/>
      </w:r>
    </w:p>
  </w:endnote>
  <w:endnote w:type="continuationSeparator" w:id="0">
    <w:p w:rsidR="00D21470" w:rsidRDefault="00D21470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1470" w:rsidRDefault="00D21470" w:rsidP="00972755">
      <w:pPr>
        <w:spacing w:line="240" w:lineRule="auto"/>
      </w:pPr>
      <w:r>
        <w:separator/>
      </w:r>
    </w:p>
  </w:footnote>
  <w:footnote w:type="continuationSeparator" w:id="0">
    <w:p w:rsidR="00D21470" w:rsidRDefault="00D21470" w:rsidP="009727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470"/>
    <w:rsid w:val="00044647"/>
    <w:rsid w:val="00070D33"/>
    <w:rsid w:val="000912B9"/>
    <w:rsid w:val="000E1CCC"/>
    <w:rsid w:val="00122BC7"/>
    <w:rsid w:val="003F5985"/>
    <w:rsid w:val="00405E10"/>
    <w:rsid w:val="00412FE8"/>
    <w:rsid w:val="00572780"/>
    <w:rsid w:val="00664636"/>
    <w:rsid w:val="00726CFE"/>
    <w:rsid w:val="00972755"/>
    <w:rsid w:val="00BE24CB"/>
    <w:rsid w:val="00CB12D0"/>
    <w:rsid w:val="00D21470"/>
    <w:rsid w:val="00E8247E"/>
    <w:rsid w:val="00E8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CB2397D"/>
  <w15:chartTrackingRefBased/>
  <w15:docId w15:val="{4B858D45-9AFF-4C49-9221-33B24F9A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21470"/>
    <w:pPr>
      <w:spacing w:line="276" w:lineRule="auto"/>
      <w:jc w:val="both"/>
    </w:pPr>
    <w:rPr>
      <w:rFonts w:ascii="Times New Roman" w:hAnsi="Times New Roman"/>
      <w:sz w:val="24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jc w:val="left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jc w:val="left"/>
      <w:outlineLvl w:val="3"/>
    </w:pPr>
    <w:rPr>
      <w:rFonts w:eastAsia="Times New Roman"/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  <w:jc w:val="left"/>
    </w:pPr>
    <w:rPr>
      <w:sz w:val="20"/>
    </w:rPr>
  </w:style>
  <w:style w:type="paragraph" w:customStyle="1" w:styleId="Tabell">
    <w:name w:val="Tabell"/>
    <w:basedOn w:val="figur"/>
    <w:qFormat/>
    <w:rsid w:val="000E1CCC"/>
    <w:pPr>
      <w:spacing w:before="0" w:after="120"/>
    </w:p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  <w:style w:type="table" w:styleId="TableGrid">
    <w:name w:val="Table Grid"/>
    <w:basedOn w:val="TableNormal"/>
    <w:uiPriority w:val="59"/>
    <w:rsid w:val="00D21470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1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footer" Target="foot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C86EC8E-8815-4D20-AC60-AD417ACC5B03}" type="doc">
      <dgm:prSet loTypeId="urn:microsoft.com/office/officeart/2005/8/layout/hierarchy4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61FECD06-D87B-4114-B740-57F2D634995D}">
      <dgm:prSet phldrT="[Text]" custT="1"/>
      <dgm:spPr>
        <a:ln w="12700"/>
      </dgm:spPr>
      <dgm:t>
        <a:bodyPr/>
        <a:lstStyle/>
        <a:p>
          <a:r>
            <a:rPr lang="en-US" sz="1800"/>
            <a:t>Experiment 1 (Nov 2011 - June 2013)</a:t>
          </a:r>
        </a:p>
      </dgm:t>
    </dgm:pt>
    <dgm:pt modelId="{43697905-744E-4B96-8F9B-1E1C50C311DE}" type="parTrans" cxnId="{FE9159F7-9965-4BC7-A4AC-A4F8CB3D31D4}">
      <dgm:prSet/>
      <dgm:spPr/>
      <dgm:t>
        <a:bodyPr/>
        <a:lstStyle/>
        <a:p>
          <a:endParaRPr lang="en-US"/>
        </a:p>
      </dgm:t>
    </dgm:pt>
    <dgm:pt modelId="{07791A26-41AC-4890-8E95-9C0C8333716D}" type="sibTrans" cxnId="{FE9159F7-9965-4BC7-A4AC-A4F8CB3D31D4}">
      <dgm:prSet/>
      <dgm:spPr/>
      <dgm:t>
        <a:bodyPr/>
        <a:lstStyle/>
        <a:p>
          <a:endParaRPr lang="en-US"/>
        </a:p>
      </dgm:t>
    </dgm:pt>
    <dgm:pt modelId="{82538018-50E3-4E7C-9F8D-F75E10F1FCFA}">
      <dgm:prSet phldrT="[Text]" custT="1"/>
      <dgm:spPr>
        <a:ln w="9525"/>
      </dgm:spPr>
      <dgm:t>
        <a:bodyPr/>
        <a:lstStyle/>
        <a:p>
          <a:r>
            <a:rPr lang="en-US" sz="1600"/>
            <a:t>Phase II</a:t>
          </a:r>
        </a:p>
        <a:p>
          <a:r>
            <a:rPr lang="en-US" sz="1600"/>
            <a:t>Common garden tanks</a:t>
          </a:r>
        </a:p>
      </dgm:t>
    </dgm:pt>
    <dgm:pt modelId="{4B5742FE-5873-4455-9962-56F144A2B621}" type="parTrans" cxnId="{98B76C3E-2640-4632-BB78-175179FC5193}">
      <dgm:prSet/>
      <dgm:spPr/>
      <dgm:t>
        <a:bodyPr/>
        <a:lstStyle/>
        <a:p>
          <a:endParaRPr lang="en-US"/>
        </a:p>
      </dgm:t>
    </dgm:pt>
    <dgm:pt modelId="{86975CE6-FC55-4057-8C62-DECBC1C798E8}" type="sibTrans" cxnId="{98B76C3E-2640-4632-BB78-175179FC5193}">
      <dgm:prSet/>
      <dgm:spPr/>
      <dgm:t>
        <a:bodyPr/>
        <a:lstStyle/>
        <a:p>
          <a:endParaRPr lang="en-US"/>
        </a:p>
      </dgm:t>
    </dgm:pt>
    <dgm:pt modelId="{13279E88-2EBF-45D8-BCE9-F5CD466912CF}">
      <dgm:prSet phldrT="[Text]" custT="1"/>
      <dgm:spPr>
        <a:ln w="9525"/>
      </dgm:spPr>
      <dgm:t>
        <a:bodyPr/>
        <a:lstStyle/>
        <a:p>
          <a:r>
            <a:rPr lang="en-US" sz="1600"/>
            <a:t>Nov 2012 (begin)</a:t>
          </a:r>
        </a:p>
      </dgm:t>
    </dgm:pt>
    <dgm:pt modelId="{9C87BF32-F5DC-4151-9692-F3C8AC8CBEFC}" type="parTrans" cxnId="{BED2F919-48C3-4338-B8D9-E0A7844CAA74}">
      <dgm:prSet/>
      <dgm:spPr/>
      <dgm:t>
        <a:bodyPr/>
        <a:lstStyle/>
        <a:p>
          <a:endParaRPr lang="en-US"/>
        </a:p>
      </dgm:t>
    </dgm:pt>
    <dgm:pt modelId="{A58D8099-2601-497F-8E37-6632DF102E79}" type="sibTrans" cxnId="{BED2F919-48C3-4338-B8D9-E0A7844CAA74}">
      <dgm:prSet/>
      <dgm:spPr/>
      <dgm:t>
        <a:bodyPr/>
        <a:lstStyle/>
        <a:p>
          <a:endParaRPr lang="en-US"/>
        </a:p>
      </dgm:t>
    </dgm:pt>
    <dgm:pt modelId="{A4383C7A-D370-4720-80F6-628156E3ADB3}">
      <dgm:prSet phldrT="[Text]" custT="1"/>
      <dgm:spPr>
        <a:ln w="9525"/>
      </dgm:spPr>
      <dgm:t>
        <a:bodyPr/>
        <a:lstStyle/>
        <a:p>
          <a:r>
            <a:rPr lang="en-US" sz="1600"/>
            <a:t>June 2013 (end)</a:t>
          </a:r>
        </a:p>
      </dgm:t>
    </dgm:pt>
    <dgm:pt modelId="{9716F4CC-FD61-4312-8A04-245B74FF402E}" type="parTrans" cxnId="{60271236-5635-4406-B010-9BF5369B0726}">
      <dgm:prSet/>
      <dgm:spPr/>
      <dgm:t>
        <a:bodyPr/>
        <a:lstStyle/>
        <a:p>
          <a:endParaRPr lang="en-US"/>
        </a:p>
      </dgm:t>
    </dgm:pt>
    <dgm:pt modelId="{4180545F-6AC2-4D1B-B20E-FAF88ED980F2}" type="sibTrans" cxnId="{60271236-5635-4406-B010-9BF5369B0726}">
      <dgm:prSet/>
      <dgm:spPr/>
      <dgm:t>
        <a:bodyPr/>
        <a:lstStyle/>
        <a:p>
          <a:endParaRPr lang="en-US"/>
        </a:p>
      </dgm:t>
    </dgm:pt>
    <dgm:pt modelId="{FAAE8A47-3F30-44DC-9786-B99F0A22014B}">
      <dgm:prSet phldrT="[Text]" custT="1"/>
      <dgm:spPr>
        <a:ln w="9525"/>
      </dgm:spPr>
      <dgm:t>
        <a:bodyPr/>
        <a:lstStyle/>
        <a:p>
          <a:r>
            <a:rPr lang="en-US" sz="1600"/>
            <a:t>1137 individuals sampled</a:t>
          </a:r>
        </a:p>
      </dgm:t>
    </dgm:pt>
    <dgm:pt modelId="{063D8CAB-E70D-401D-9707-10BDD9E3049D}" type="sibTrans" cxnId="{7F221E45-DF7F-411A-AF23-D9097C4898C1}">
      <dgm:prSet/>
      <dgm:spPr/>
      <dgm:t>
        <a:bodyPr/>
        <a:lstStyle/>
        <a:p>
          <a:endParaRPr lang="en-US"/>
        </a:p>
      </dgm:t>
    </dgm:pt>
    <dgm:pt modelId="{883135E6-9239-4FE2-A474-EB1896777C93}" type="parTrans" cxnId="{7F221E45-DF7F-411A-AF23-D9097C4898C1}">
      <dgm:prSet/>
      <dgm:spPr/>
      <dgm:t>
        <a:bodyPr/>
        <a:lstStyle/>
        <a:p>
          <a:endParaRPr lang="en-US"/>
        </a:p>
      </dgm:t>
    </dgm:pt>
    <dgm:pt modelId="{4A4CE31E-A15E-4B15-8E42-4CA21D0929DA}">
      <dgm:prSet phldrT="[Text]" custT="1"/>
      <dgm:spPr>
        <a:ln w="9525"/>
      </dgm:spPr>
      <dgm:t>
        <a:bodyPr/>
        <a:lstStyle/>
        <a:p>
          <a:r>
            <a:rPr lang="en-US" sz="1600"/>
            <a:t>Nov 2011 - Nov 2012</a:t>
          </a:r>
        </a:p>
      </dgm:t>
    </dgm:pt>
    <dgm:pt modelId="{074A4CAF-7B1F-4C07-BFE9-6C538AEF7D10}" type="sibTrans" cxnId="{4C78103B-FDE3-43FD-9CC2-03189477E4A1}">
      <dgm:prSet/>
      <dgm:spPr/>
      <dgm:t>
        <a:bodyPr/>
        <a:lstStyle/>
        <a:p>
          <a:endParaRPr lang="en-US"/>
        </a:p>
      </dgm:t>
    </dgm:pt>
    <dgm:pt modelId="{3D24E2A3-DC35-4B44-8179-61DF3A1D68E6}" type="parTrans" cxnId="{4C78103B-FDE3-43FD-9CC2-03189477E4A1}">
      <dgm:prSet/>
      <dgm:spPr/>
      <dgm:t>
        <a:bodyPr/>
        <a:lstStyle/>
        <a:p>
          <a:endParaRPr lang="en-US"/>
        </a:p>
      </dgm:t>
    </dgm:pt>
    <dgm:pt modelId="{C853F150-394E-44AE-A5C0-B25FE39B1B67}">
      <dgm:prSet phldrT="[Text]" custT="1"/>
      <dgm:spPr>
        <a:ln w="9525"/>
      </dgm:spPr>
      <dgm:t>
        <a:bodyPr/>
        <a:lstStyle/>
        <a:p>
          <a:r>
            <a:rPr lang="en-US" sz="1600"/>
            <a:t>Phase I</a:t>
          </a:r>
        </a:p>
        <a:p>
          <a:r>
            <a:rPr lang="en-US" sz="1600"/>
            <a:t>Single strain tanks</a:t>
          </a:r>
        </a:p>
      </dgm:t>
    </dgm:pt>
    <dgm:pt modelId="{C9C244C8-B14F-46EE-90C6-4930F3F25121}" type="parTrans" cxnId="{75776993-868F-4D7C-AD41-20604866ABC5}">
      <dgm:prSet/>
      <dgm:spPr/>
      <dgm:t>
        <a:bodyPr/>
        <a:lstStyle/>
        <a:p>
          <a:endParaRPr lang="en-US"/>
        </a:p>
      </dgm:t>
    </dgm:pt>
    <dgm:pt modelId="{49625FB3-D5CD-415B-89CB-98E3F80B9B12}" type="sibTrans" cxnId="{75776993-868F-4D7C-AD41-20604866ABC5}">
      <dgm:prSet/>
      <dgm:spPr/>
      <dgm:t>
        <a:bodyPr/>
        <a:lstStyle/>
        <a:p>
          <a:endParaRPr lang="en-US"/>
        </a:p>
      </dgm:t>
    </dgm:pt>
    <dgm:pt modelId="{246DDDFD-125B-4088-960B-039BA22B7C18}">
      <dgm:prSet phldrT="[Text]" custT="1"/>
      <dgm:spPr>
        <a:ln w="9525"/>
      </dgm:spPr>
      <dgm:t>
        <a:bodyPr/>
        <a:lstStyle/>
        <a:p>
          <a:r>
            <a:rPr lang="en-US" sz="1600"/>
            <a:t>477 individuals sampled</a:t>
          </a:r>
        </a:p>
      </dgm:t>
    </dgm:pt>
    <dgm:pt modelId="{9D38DF84-A493-41D6-97FA-3152137F12A0}" type="parTrans" cxnId="{81D0BFA0-A840-42AD-9ECC-30BB5F63E291}">
      <dgm:prSet/>
      <dgm:spPr/>
      <dgm:t>
        <a:bodyPr/>
        <a:lstStyle/>
        <a:p>
          <a:endParaRPr lang="en-US"/>
        </a:p>
      </dgm:t>
    </dgm:pt>
    <dgm:pt modelId="{F3ABCA2C-68C2-40C4-BB1B-88FA2C595FEC}" type="sibTrans" cxnId="{81D0BFA0-A840-42AD-9ECC-30BB5F63E291}">
      <dgm:prSet/>
      <dgm:spPr/>
      <dgm:t>
        <a:bodyPr/>
        <a:lstStyle/>
        <a:p>
          <a:endParaRPr lang="en-US"/>
        </a:p>
      </dgm:t>
    </dgm:pt>
    <dgm:pt modelId="{0D4D6DB1-BFC6-4B9B-B38C-77B9DC3EA486}">
      <dgm:prSet phldrT="[Text]" custT="1"/>
      <dgm:spPr>
        <a:ln w="9525"/>
      </dgm:spPr>
      <dgm:t>
        <a:bodyPr/>
        <a:lstStyle/>
        <a:p>
          <a:r>
            <a:rPr lang="en-US" sz="1600"/>
            <a:t> 480 individuals PIT tagged</a:t>
          </a:r>
        </a:p>
      </dgm:t>
    </dgm:pt>
    <dgm:pt modelId="{200F80A6-7AA1-46C3-A397-288431FA349B}" type="parTrans" cxnId="{359C7FE9-604A-45DC-9418-E59004E575AF}">
      <dgm:prSet/>
      <dgm:spPr/>
      <dgm:t>
        <a:bodyPr/>
        <a:lstStyle/>
        <a:p>
          <a:endParaRPr lang="en-US"/>
        </a:p>
      </dgm:t>
    </dgm:pt>
    <dgm:pt modelId="{9A15A129-96D3-4182-96EA-4A4F8ADCF8FC}" type="sibTrans" cxnId="{359C7FE9-604A-45DC-9418-E59004E575AF}">
      <dgm:prSet/>
      <dgm:spPr/>
      <dgm:t>
        <a:bodyPr/>
        <a:lstStyle/>
        <a:p>
          <a:endParaRPr lang="en-US"/>
        </a:p>
      </dgm:t>
    </dgm:pt>
    <dgm:pt modelId="{087C60DC-77CC-411D-B455-F20A4EAC9F52}" type="pres">
      <dgm:prSet presAssocID="{4C86EC8E-8815-4D20-AC60-AD417ACC5B03}" presName="Name0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5064E676-FBAF-49DC-AC86-533F6326DE41}" type="pres">
      <dgm:prSet presAssocID="{61FECD06-D87B-4114-B740-57F2D634995D}" presName="vertOne" presStyleCnt="0"/>
      <dgm:spPr/>
    </dgm:pt>
    <dgm:pt modelId="{32231119-CD5E-4991-92D6-F365A6A0A32F}" type="pres">
      <dgm:prSet presAssocID="{61FECD06-D87B-4114-B740-57F2D634995D}" presName="txOne" presStyleLbl="node0" presStyleIdx="0" presStyleCnt="1">
        <dgm:presLayoutVars>
          <dgm:chPref val="3"/>
        </dgm:presLayoutVars>
      </dgm:prSet>
      <dgm:spPr/>
    </dgm:pt>
    <dgm:pt modelId="{A44077D2-26F4-494B-9FAF-63F9CBBB18E3}" type="pres">
      <dgm:prSet presAssocID="{61FECD06-D87B-4114-B740-57F2D634995D}" presName="parTransOne" presStyleCnt="0"/>
      <dgm:spPr/>
    </dgm:pt>
    <dgm:pt modelId="{A71440CC-F867-4340-99F6-8FEE42968878}" type="pres">
      <dgm:prSet presAssocID="{61FECD06-D87B-4114-B740-57F2D634995D}" presName="horzOne" presStyleCnt="0"/>
      <dgm:spPr/>
    </dgm:pt>
    <dgm:pt modelId="{F32898D7-E69D-4BA1-8911-7745D7600116}" type="pres">
      <dgm:prSet presAssocID="{C853F150-394E-44AE-A5C0-B25FE39B1B67}" presName="vertTwo" presStyleCnt="0"/>
      <dgm:spPr/>
    </dgm:pt>
    <dgm:pt modelId="{302CCE08-357B-45EA-B28D-1CF64D721087}" type="pres">
      <dgm:prSet presAssocID="{C853F150-394E-44AE-A5C0-B25FE39B1B67}" presName="txTwo" presStyleLbl="node2" presStyleIdx="0" presStyleCnt="2">
        <dgm:presLayoutVars>
          <dgm:chPref val="3"/>
        </dgm:presLayoutVars>
      </dgm:prSet>
      <dgm:spPr/>
    </dgm:pt>
    <dgm:pt modelId="{7D616E0D-131E-4F86-ADC7-3ACBA05FA8DC}" type="pres">
      <dgm:prSet presAssocID="{C853F150-394E-44AE-A5C0-B25FE39B1B67}" presName="parTransTwo" presStyleCnt="0"/>
      <dgm:spPr/>
    </dgm:pt>
    <dgm:pt modelId="{4FF8F248-AEA9-45CD-8D1B-F51927E655DB}" type="pres">
      <dgm:prSet presAssocID="{C853F150-394E-44AE-A5C0-B25FE39B1B67}" presName="horzTwo" presStyleCnt="0"/>
      <dgm:spPr/>
    </dgm:pt>
    <dgm:pt modelId="{B5196BF9-12F9-41B5-A718-ED00A3BE97B5}" type="pres">
      <dgm:prSet presAssocID="{4A4CE31E-A15E-4B15-8E42-4CA21D0929DA}" presName="vertThree" presStyleCnt="0"/>
      <dgm:spPr/>
    </dgm:pt>
    <dgm:pt modelId="{3FCCEB82-E464-4B2D-B0E9-B970F360C595}" type="pres">
      <dgm:prSet presAssocID="{4A4CE31E-A15E-4B15-8E42-4CA21D0929DA}" presName="txThree" presStyleLbl="node3" presStyleIdx="0" presStyleCnt="3">
        <dgm:presLayoutVars>
          <dgm:chPref val="3"/>
        </dgm:presLayoutVars>
      </dgm:prSet>
      <dgm:spPr/>
    </dgm:pt>
    <dgm:pt modelId="{2E6CDBF2-0DC1-470B-B449-2B12A34035DB}" type="pres">
      <dgm:prSet presAssocID="{4A4CE31E-A15E-4B15-8E42-4CA21D0929DA}" presName="parTransThree" presStyleCnt="0"/>
      <dgm:spPr/>
    </dgm:pt>
    <dgm:pt modelId="{9956C6CA-4068-4EF4-92BC-5E7FFB04F561}" type="pres">
      <dgm:prSet presAssocID="{4A4CE31E-A15E-4B15-8E42-4CA21D0929DA}" presName="horzThree" presStyleCnt="0"/>
      <dgm:spPr/>
    </dgm:pt>
    <dgm:pt modelId="{0DF85C7B-8F39-46F5-BA83-428A75492907}" type="pres">
      <dgm:prSet presAssocID="{FAAE8A47-3F30-44DC-9786-B99F0A22014B}" presName="vertFour" presStyleCnt="0">
        <dgm:presLayoutVars>
          <dgm:chPref val="3"/>
        </dgm:presLayoutVars>
      </dgm:prSet>
      <dgm:spPr/>
    </dgm:pt>
    <dgm:pt modelId="{899902D1-CC9A-409B-8AFE-36755559AE25}" type="pres">
      <dgm:prSet presAssocID="{FAAE8A47-3F30-44DC-9786-B99F0A22014B}" presName="txFour" presStyleLbl="node4" presStyleIdx="0" presStyleCnt="3">
        <dgm:presLayoutVars>
          <dgm:chPref val="3"/>
        </dgm:presLayoutVars>
      </dgm:prSet>
      <dgm:spPr/>
    </dgm:pt>
    <dgm:pt modelId="{D703134D-8B90-436C-846F-E6EA34157DA3}" type="pres">
      <dgm:prSet presAssocID="{FAAE8A47-3F30-44DC-9786-B99F0A22014B}" presName="horzFour" presStyleCnt="0"/>
      <dgm:spPr/>
    </dgm:pt>
    <dgm:pt modelId="{41FBF17D-EFE7-4321-9632-4C4125B4059F}" type="pres">
      <dgm:prSet presAssocID="{49625FB3-D5CD-415B-89CB-98E3F80B9B12}" presName="sibSpaceTwo" presStyleCnt="0"/>
      <dgm:spPr/>
    </dgm:pt>
    <dgm:pt modelId="{2CE2E27C-E33A-4898-B39C-F2F96D97C5D0}" type="pres">
      <dgm:prSet presAssocID="{82538018-50E3-4E7C-9F8D-F75E10F1FCFA}" presName="vertTwo" presStyleCnt="0"/>
      <dgm:spPr/>
    </dgm:pt>
    <dgm:pt modelId="{0AF3F49F-67D5-4E20-B789-D9D9F02FBB13}" type="pres">
      <dgm:prSet presAssocID="{82538018-50E3-4E7C-9F8D-F75E10F1FCFA}" presName="txTwo" presStyleLbl="node2" presStyleIdx="1" presStyleCnt="2">
        <dgm:presLayoutVars>
          <dgm:chPref val="3"/>
        </dgm:presLayoutVars>
      </dgm:prSet>
      <dgm:spPr/>
    </dgm:pt>
    <dgm:pt modelId="{FCAB9A4D-A9E5-459E-BA38-63F0EAB01C59}" type="pres">
      <dgm:prSet presAssocID="{82538018-50E3-4E7C-9F8D-F75E10F1FCFA}" presName="parTransTwo" presStyleCnt="0"/>
      <dgm:spPr/>
    </dgm:pt>
    <dgm:pt modelId="{51F46B9C-95ED-4DDC-915C-02B61230DB0A}" type="pres">
      <dgm:prSet presAssocID="{82538018-50E3-4E7C-9F8D-F75E10F1FCFA}" presName="horzTwo" presStyleCnt="0"/>
      <dgm:spPr/>
    </dgm:pt>
    <dgm:pt modelId="{0831DB97-B471-436B-8AF7-04D6FE6DE4D0}" type="pres">
      <dgm:prSet presAssocID="{13279E88-2EBF-45D8-BCE9-F5CD466912CF}" presName="vertThree" presStyleCnt="0"/>
      <dgm:spPr/>
    </dgm:pt>
    <dgm:pt modelId="{6FEBDDA5-5374-4DAC-BEB5-D3CED82EBDC3}" type="pres">
      <dgm:prSet presAssocID="{13279E88-2EBF-45D8-BCE9-F5CD466912CF}" presName="txThree" presStyleLbl="node3" presStyleIdx="1" presStyleCnt="3">
        <dgm:presLayoutVars>
          <dgm:chPref val="3"/>
        </dgm:presLayoutVars>
      </dgm:prSet>
      <dgm:spPr/>
    </dgm:pt>
    <dgm:pt modelId="{A88ECBA0-8495-4D9A-9575-EAA36FE78E24}" type="pres">
      <dgm:prSet presAssocID="{13279E88-2EBF-45D8-BCE9-F5CD466912CF}" presName="parTransThree" presStyleCnt="0"/>
      <dgm:spPr/>
    </dgm:pt>
    <dgm:pt modelId="{F6C7737E-4525-4394-8C1F-DEED11367835}" type="pres">
      <dgm:prSet presAssocID="{13279E88-2EBF-45D8-BCE9-F5CD466912CF}" presName="horzThree" presStyleCnt="0"/>
      <dgm:spPr/>
    </dgm:pt>
    <dgm:pt modelId="{24CCEB9D-A099-4D98-9C7E-86A146F6BCB6}" type="pres">
      <dgm:prSet presAssocID="{0D4D6DB1-BFC6-4B9B-B38C-77B9DC3EA486}" presName="vertFour" presStyleCnt="0">
        <dgm:presLayoutVars>
          <dgm:chPref val="3"/>
        </dgm:presLayoutVars>
      </dgm:prSet>
      <dgm:spPr/>
    </dgm:pt>
    <dgm:pt modelId="{53BD27B0-4198-469B-A092-9F71842FD02C}" type="pres">
      <dgm:prSet presAssocID="{0D4D6DB1-BFC6-4B9B-B38C-77B9DC3EA486}" presName="txFour" presStyleLbl="node4" presStyleIdx="1" presStyleCnt="3">
        <dgm:presLayoutVars>
          <dgm:chPref val="3"/>
        </dgm:presLayoutVars>
      </dgm:prSet>
      <dgm:spPr/>
    </dgm:pt>
    <dgm:pt modelId="{BC8C0880-4D4E-4A10-852D-2E8DB947ADDB}" type="pres">
      <dgm:prSet presAssocID="{0D4D6DB1-BFC6-4B9B-B38C-77B9DC3EA486}" presName="horzFour" presStyleCnt="0"/>
      <dgm:spPr/>
    </dgm:pt>
    <dgm:pt modelId="{EC9FE955-2E7A-4AA7-B927-115E5CAEB514}" type="pres">
      <dgm:prSet presAssocID="{A58D8099-2601-497F-8E37-6632DF102E79}" presName="sibSpaceThree" presStyleCnt="0"/>
      <dgm:spPr/>
    </dgm:pt>
    <dgm:pt modelId="{32EBA9F3-9894-4A2C-A533-69495FDB6BF6}" type="pres">
      <dgm:prSet presAssocID="{A4383C7A-D370-4720-80F6-628156E3ADB3}" presName="vertThree" presStyleCnt="0"/>
      <dgm:spPr/>
    </dgm:pt>
    <dgm:pt modelId="{673B0182-BAAB-4D98-B9E9-E098808C1DB2}" type="pres">
      <dgm:prSet presAssocID="{A4383C7A-D370-4720-80F6-628156E3ADB3}" presName="txThree" presStyleLbl="node3" presStyleIdx="2" presStyleCnt="3">
        <dgm:presLayoutVars>
          <dgm:chPref val="3"/>
        </dgm:presLayoutVars>
      </dgm:prSet>
      <dgm:spPr/>
    </dgm:pt>
    <dgm:pt modelId="{C91A7A32-B78C-4752-AAEB-A7CAA03C0352}" type="pres">
      <dgm:prSet presAssocID="{A4383C7A-D370-4720-80F6-628156E3ADB3}" presName="parTransThree" presStyleCnt="0"/>
      <dgm:spPr/>
    </dgm:pt>
    <dgm:pt modelId="{15A2C656-D2E1-440A-A3C0-52F34131D794}" type="pres">
      <dgm:prSet presAssocID="{A4383C7A-D370-4720-80F6-628156E3ADB3}" presName="horzThree" presStyleCnt="0"/>
      <dgm:spPr/>
    </dgm:pt>
    <dgm:pt modelId="{AFCACBC9-B700-4125-8B5D-884E0E66D6BB}" type="pres">
      <dgm:prSet presAssocID="{246DDDFD-125B-4088-960B-039BA22B7C18}" presName="vertFour" presStyleCnt="0">
        <dgm:presLayoutVars>
          <dgm:chPref val="3"/>
        </dgm:presLayoutVars>
      </dgm:prSet>
      <dgm:spPr/>
    </dgm:pt>
    <dgm:pt modelId="{56E2811B-4D80-4FE4-BEE7-23B942865168}" type="pres">
      <dgm:prSet presAssocID="{246DDDFD-125B-4088-960B-039BA22B7C18}" presName="txFour" presStyleLbl="node4" presStyleIdx="2" presStyleCnt="3">
        <dgm:presLayoutVars>
          <dgm:chPref val="3"/>
        </dgm:presLayoutVars>
      </dgm:prSet>
      <dgm:spPr/>
    </dgm:pt>
    <dgm:pt modelId="{AC4B2641-83E8-4378-83DB-B531A1507184}" type="pres">
      <dgm:prSet presAssocID="{246DDDFD-125B-4088-960B-039BA22B7C18}" presName="horzFour" presStyleCnt="0"/>
      <dgm:spPr/>
    </dgm:pt>
  </dgm:ptLst>
  <dgm:cxnLst>
    <dgm:cxn modelId="{7E4DB10A-D654-4EC8-AD28-9E5D23361CF8}" type="presOf" srcId="{246DDDFD-125B-4088-960B-039BA22B7C18}" destId="{56E2811B-4D80-4FE4-BEE7-23B942865168}" srcOrd="0" destOrd="0" presId="urn:microsoft.com/office/officeart/2005/8/layout/hierarchy4"/>
    <dgm:cxn modelId="{C7FB2C0D-D04B-4867-B693-FC589164DCDF}" type="presOf" srcId="{82538018-50E3-4E7C-9F8D-F75E10F1FCFA}" destId="{0AF3F49F-67D5-4E20-B789-D9D9F02FBB13}" srcOrd="0" destOrd="0" presId="urn:microsoft.com/office/officeart/2005/8/layout/hierarchy4"/>
    <dgm:cxn modelId="{BED2F919-48C3-4338-B8D9-E0A7844CAA74}" srcId="{82538018-50E3-4E7C-9F8D-F75E10F1FCFA}" destId="{13279E88-2EBF-45D8-BCE9-F5CD466912CF}" srcOrd="0" destOrd="0" parTransId="{9C87BF32-F5DC-4151-9692-F3C8AC8CBEFC}" sibTransId="{A58D8099-2601-497F-8E37-6632DF102E79}"/>
    <dgm:cxn modelId="{0963012F-36B4-4F62-88CE-3413A35A74FF}" type="presOf" srcId="{4C86EC8E-8815-4D20-AC60-AD417ACC5B03}" destId="{087C60DC-77CC-411D-B455-F20A4EAC9F52}" srcOrd="0" destOrd="0" presId="urn:microsoft.com/office/officeart/2005/8/layout/hierarchy4"/>
    <dgm:cxn modelId="{60271236-5635-4406-B010-9BF5369B0726}" srcId="{82538018-50E3-4E7C-9F8D-F75E10F1FCFA}" destId="{A4383C7A-D370-4720-80F6-628156E3ADB3}" srcOrd="1" destOrd="0" parTransId="{9716F4CC-FD61-4312-8A04-245B74FF402E}" sibTransId="{4180545F-6AC2-4D1B-B20E-FAF88ED980F2}"/>
    <dgm:cxn modelId="{4C78103B-FDE3-43FD-9CC2-03189477E4A1}" srcId="{C853F150-394E-44AE-A5C0-B25FE39B1B67}" destId="{4A4CE31E-A15E-4B15-8E42-4CA21D0929DA}" srcOrd="0" destOrd="0" parTransId="{3D24E2A3-DC35-4B44-8179-61DF3A1D68E6}" sibTransId="{074A4CAF-7B1F-4C07-BFE9-6C538AEF7D10}"/>
    <dgm:cxn modelId="{98B76C3E-2640-4632-BB78-175179FC5193}" srcId="{61FECD06-D87B-4114-B740-57F2D634995D}" destId="{82538018-50E3-4E7C-9F8D-F75E10F1FCFA}" srcOrd="1" destOrd="0" parTransId="{4B5742FE-5873-4455-9962-56F144A2B621}" sibTransId="{86975CE6-FC55-4057-8C62-DECBC1C798E8}"/>
    <dgm:cxn modelId="{D414245B-5231-4913-A2A1-ACEBC3B5FC4F}" type="presOf" srcId="{FAAE8A47-3F30-44DC-9786-B99F0A22014B}" destId="{899902D1-CC9A-409B-8AFE-36755559AE25}" srcOrd="0" destOrd="0" presId="urn:microsoft.com/office/officeart/2005/8/layout/hierarchy4"/>
    <dgm:cxn modelId="{7F221E45-DF7F-411A-AF23-D9097C4898C1}" srcId="{4A4CE31E-A15E-4B15-8E42-4CA21D0929DA}" destId="{FAAE8A47-3F30-44DC-9786-B99F0A22014B}" srcOrd="0" destOrd="0" parTransId="{883135E6-9239-4FE2-A474-EB1896777C93}" sibTransId="{063D8CAB-E70D-401D-9707-10BDD9E3049D}"/>
    <dgm:cxn modelId="{75776993-868F-4D7C-AD41-20604866ABC5}" srcId="{61FECD06-D87B-4114-B740-57F2D634995D}" destId="{C853F150-394E-44AE-A5C0-B25FE39B1B67}" srcOrd="0" destOrd="0" parTransId="{C9C244C8-B14F-46EE-90C6-4930F3F25121}" sibTransId="{49625FB3-D5CD-415B-89CB-98E3F80B9B12}"/>
    <dgm:cxn modelId="{A5FB9D96-DB90-4C52-B3A0-863708734CAF}" type="presOf" srcId="{4A4CE31E-A15E-4B15-8E42-4CA21D0929DA}" destId="{3FCCEB82-E464-4B2D-B0E9-B970F360C595}" srcOrd="0" destOrd="0" presId="urn:microsoft.com/office/officeart/2005/8/layout/hierarchy4"/>
    <dgm:cxn modelId="{81D0BFA0-A840-42AD-9ECC-30BB5F63E291}" srcId="{A4383C7A-D370-4720-80F6-628156E3ADB3}" destId="{246DDDFD-125B-4088-960B-039BA22B7C18}" srcOrd="0" destOrd="0" parTransId="{9D38DF84-A493-41D6-97FA-3152137F12A0}" sibTransId="{F3ABCA2C-68C2-40C4-BB1B-88FA2C595FEC}"/>
    <dgm:cxn modelId="{97422BA7-855A-4A2C-909E-07AC54110042}" type="presOf" srcId="{0D4D6DB1-BFC6-4B9B-B38C-77B9DC3EA486}" destId="{53BD27B0-4198-469B-A092-9F71842FD02C}" srcOrd="0" destOrd="0" presId="urn:microsoft.com/office/officeart/2005/8/layout/hierarchy4"/>
    <dgm:cxn modelId="{A0A158A8-A87D-4833-AFC8-15A82712326A}" type="presOf" srcId="{C853F150-394E-44AE-A5C0-B25FE39B1B67}" destId="{302CCE08-357B-45EA-B28D-1CF64D721087}" srcOrd="0" destOrd="0" presId="urn:microsoft.com/office/officeart/2005/8/layout/hierarchy4"/>
    <dgm:cxn modelId="{8C0761BF-3202-4932-9CF6-7DFB23357D40}" type="presOf" srcId="{13279E88-2EBF-45D8-BCE9-F5CD466912CF}" destId="{6FEBDDA5-5374-4DAC-BEB5-D3CED82EBDC3}" srcOrd="0" destOrd="0" presId="urn:microsoft.com/office/officeart/2005/8/layout/hierarchy4"/>
    <dgm:cxn modelId="{4383D3DF-D4FC-4440-A04C-F521B8014178}" type="presOf" srcId="{A4383C7A-D370-4720-80F6-628156E3ADB3}" destId="{673B0182-BAAB-4D98-B9E9-E098808C1DB2}" srcOrd="0" destOrd="0" presId="urn:microsoft.com/office/officeart/2005/8/layout/hierarchy4"/>
    <dgm:cxn modelId="{359C7FE9-604A-45DC-9418-E59004E575AF}" srcId="{13279E88-2EBF-45D8-BCE9-F5CD466912CF}" destId="{0D4D6DB1-BFC6-4B9B-B38C-77B9DC3EA486}" srcOrd="0" destOrd="0" parTransId="{200F80A6-7AA1-46C3-A397-288431FA349B}" sibTransId="{9A15A129-96D3-4182-96EA-4A4F8ADCF8FC}"/>
    <dgm:cxn modelId="{B392E1EA-46FD-494F-9C87-BF0CB2B49817}" type="presOf" srcId="{61FECD06-D87B-4114-B740-57F2D634995D}" destId="{32231119-CD5E-4991-92D6-F365A6A0A32F}" srcOrd="0" destOrd="0" presId="urn:microsoft.com/office/officeart/2005/8/layout/hierarchy4"/>
    <dgm:cxn modelId="{FE9159F7-9965-4BC7-A4AC-A4F8CB3D31D4}" srcId="{4C86EC8E-8815-4D20-AC60-AD417ACC5B03}" destId="{61FECD06-D87B-4114-B740-57F2D634995D}" srcOrd="0" destOrd="0" parTransId="{43697905-744E-4B96-8F9B-1E1C50C311DE}" sibTransId="{07791A26-41AC-4890-8E95-9C0C8333716D}"/>
    <dgm:cxn modelId="{281DA239-BC3E-483C-AC8E-4324CA94FBB2}" type="presParOf" srcId="{087C60DC-77CC-411D-B455-F20A4EAC9F52}" destId="{5064E676-FBAF-49DC-AC86-533F6326DE41}" srcOrd="0" destOrd="0" presId="urn:microsoft.com/office/officeart/2005/8/layout/hierarchy4"/>
    <dgm:cxn modelId="{0B35D9B1-3E45-413D-9A07-4997C8AEB47D}" type="presParOf" srcId="{5064E676-FBAF-49DC-AC86-533F6326DE41}" destId="{32231119-CD5E-4991-92D6-F365A6A0A32F}" srcOrd="0" destOrd="0" presId="urn:microsoft.com/office/officeart/2005/8/layout/hierarchy4"/>
    <dgm:cxn modelId="{E821E9C3-5132-4569-AEFE-040BFA349399}" type="presParOf" srcId="{5064E676-FBAF-49DC-AC86-533F6326DE41}" destId="{A44077D2-26F4-494B-9FAF-63F9CBBB18E3}" srcOrd="1" destOrd="0" presId="urn:microsoft.com/office/officeart/2005/8/layout/hierarchy4"/>
    <dgm:cxn modelId="{2A7A0B3C-0EE9-4B34-9084-2D6A10EEC4D8}" type="presParOf" srcId="{5064E676-FBAF-49DC-AC86-533F6326DE41}" destId="{A71440CC-F867-4340-99F6-8FEE42968878}" srcOrd="2" destOrd="0" presId="urn:microsoft.com/office/officeart/2005/8/layout/hierarchy4"/>
    <dgm:cxn modelId="{260D831D-12D0-4464-8654-1897E17A9932}" type="presParOf" srcId="{A71440CC-F867-4340-99F6-8FEE42968878}" destId="{F32898D7-E69D-4BA1-8911-7745D7600116}" srcOrd="0" destOrd="0" presId="urn:microsoft.com/office/officeart/2005/8/layout/hierarchy4"/>
    <dgm:cxn modelId="{5570839F-1025-4C0C-AA01-67EFD433B909}" type="presParOf" srcId="{F32898D7-E69D-4BA1-8911-7745D7600116}" destId="{302CCE08-357B-45EA-B28D-1CF64D721087}" srcOrd="0" destOrd="0" presId="urn:microsoft.com/office/officeart/2005/8/layout/hierarchy4"/>
    <dgm:cxn modelId="{F67768C4-CB55-42F3-90FD-21829CADB203}" type="presParOf" srcId="{F32898D7-E69D-4BA1-8911-7745D7600116}" destId="{7D616E0D-131E-4F86-ADC7-3ACBA05FA8DC}" srcOrd="1" destOrd="0" presId="urn:microsoft.com/office/officeart/2005/8/layout/hierarchy4"/>
    <dgm:cxn modelId="{4D69B656-816B-4F62-B897-A2B08C2C4ECC}" type="presParOf" srcId="{F32898D7-E69D-4BA1-8911-7745D7600116}" destId="{4FF8F248-AEA9-45CD-8D1B-F51927E655DB}" srcOrd="2" destOrd="0" presId="urn:microsoft.com/office/officeart/2005/8/layout/hierarchy4"/>
    <dgm:cxn modelId="{39B247D7-4E8A-4636-AE70-7D9A01316D76}" type="presParOf" srcId="{4FF8F248-AEA9-45CD-8D1B-F51927E655DB}" destId="{B5196BF9-12F9-41B5-A718-ED00A3BE97B5}" srcOrd="0" destOrd="0" presId="urn:microsoft.com/office/officeart/2005/8/layout/hierarchy4"/>
    <dgm:cxn modelId="{122EA18F-FD94-4CAD-87C5-B06C31220041}" type="presParOf" srcId="{B5196BF9-12F9-41B5-A718-ED00A3BE97B5}" destId="{3FCCEB82-E464-4B2D-B0E9-B970F360C595}" srcOrd="0" destOrd="0" presId="urn:microsoft.com/office/officeart/2005/8/layout/hierarchy4"/>
    <dgm:cxn modelId="{4D0B46E5-D164-4DC8-919C-D363182375E7}" type="presParOf" srcId="{B5196BF9-12F9-41B5-A718-ED00A3BE97B5}" destId="{2E6CDBF2-0DC1-470B-B449-2B12A34035DB}" srcOrd="1" destOrd="0" presId="urn:microsoft.com/office/officeart/2005/8/layout/hierarchy4"/>
    <dgm:cxn modelId="{8F76A252-1D2B-42CA-BD88-4D39E892C78C}" type="presParOf" srcId="{B5196BF9-12F9-41B5-A718-ED00A3BE97B5}" destId="{9956C6CA-4068-4EF4-92BC-5E7FFB04F561}" srcOrd="2" destOrd="0" presId="urn:microsoft.com/office/officeart/2005/8/layout/hierarchy4"/>
    <dgm:cxn modelId="{B75F298E-E16F-4DC5-A228-3B171A440595}" type="presParOf" srcId="{9956C6CA-4068-4EF4-92BC-5E7FFB04F561}" destId="{0DF85C7B-8F39-46F5-BA83-428A75492907}" srcOrd="0" destOrd="0" presId="urn:microsoft.com/office/officeart/2005/8/layout/hierarchy4"/>
    <dgm:cxn modelId="{D11F4102-6EA8-4F7E-94F2-11960BFC55E9}" type="presParOf" srcId="{0DF85C7B-8F39-46F5-BA83-428A75492907}" destId="{899902D1-CC9A-409B-8AFE-36755559AE25}" srcOrd="0" destOrd="0" presId="urn:microsoft.com/office/officeart/2005/8/layout/hierarchy4"/>
    <dgm:cxn modelId="{640854F0-56E7-4B9D-921D-E1453E317CC4}" type="presParOf" srcId="{0DF85C7B-8F39-46F5-BA83-428A75492907}" destId="{D703134D-8B90-436C-846F-E6EA34157DA3}" srcOrd="1" destOrd="0" presId="urn:microsoft.com/office/officeart/2005/8/layout/hierarchy4"/>
    <dgm:cxn modelId="{23EA0317-991C-4CAF-8973-553A16418C51}" type="presParOf" srcId="{A71440CC-F867-4340-99F6-8FEE42968878}" destId="{41FBF17D-EFE7-4321-9632-4C4125B4059F}" srcOrd="1" destOrd="0" presId="urn:microsoft.com/office/officeart/2005/8/layout/hierarchy4"/>
    <dgm:cxn modelId="{C279122C-522F-4DBE-BFB6-197890EA0428}" type="presParOf" srcId="{A71440CC-F867-4340-99F6-8FEE42968878}" destId="{2CE2E27C-E33A-4898-B39C-F2F96D97C5D0}" srcOrd="2" destOrd="0" presId="urn:microsoft.com/office/officeart/2005/8/layout/hierarchy4"/>
    <dgm:cxn modelId="{EA423059-0052-493A-8B87-028657546454}" type="presParOf" srcId="{2CE2E27C-E33A-4898-B39C-F2F96D97C5D0}" destId="{0AF3F49F-67D5-4E20-B789-D9D9F02FBB13}" srcOrd="0" destOrd="0" presId="urn:microsoft.com/office/officeart/2005/8/layout/hierarchy4"/>
    <dgm:cxn modelId="{F9E56372-CCC5-4D7C-BBF1-72B1E4EE77BF}" type="presParOf" srcId="{2CE2E27C-E33A-4898-B39C-F2F96D97C5D0}" destId="{FCAB9A4D-A9E5-459E-BA38-63F0EAB01C59}" srcOrd="1" destOrd="0" presId="urn:microsoft.com/office/officeart/2005/8/layout/hierarchy4"/>
    <dgm:cxn modelId="{F33DE467-58F4-4828-9375-1FD7B825213F}" type="presParOf" srcId="{2CE2E27C-E33A-4898-B39C-F2F96D97C5D0}" destId="{51F46B9C-95ED-4DDC-915C-02B61230DB0A}" srcOrd="2" destOrd="0" presId="urn:microsoft.com/office/officeart/2005/8/layout/hierarchy4"/>
    <dgm:cxn modelId="{7B45B809-8011-49BD-BB5A-3C2884130875}" type="presParOf" srcId="{51F46B9C-95ED-4DDC-915C-02B61230DB0A}" destId="{0831DB97-B471-436B-8AF7-04D6FE6DE4D0}" srcOrd="0" destOrd="0" presId="urn:microsoft.com/office/officeart/2005/8/layout/hierarchy4"/>
    <dgm:cxn modelId="{B18270F3-DC39-47C6-8470-539B7E790AEA}" type="presParOf" srcId="{0831DB97-B471-436B-8AF7-04D6FE6DE4D0}" destId="{6FEBDDA5-5374-4DAC-BEB5-D3CED82EBDC3}" srcOrd="0" destOrd="0" presId="urn:microsoft.com/office/officeart/2005/8/layout/hierarchy4"/>
    <dgm:cxn modelId="{1C189ED4-5818-4BBC-BC86-B742F59BCF52}" type="presParOf" srcId="{0831DB97-B471-436B-8AF7-04D6FE6DE4D0}" destId="{A88ECBA0-8495-4D9A-9575-EAA36FE78E24}" srcOrd="1" destOrd="0" presId="urn:microsoft.com/office/officeart/2005/8/layout/hierarchy4"/>
    <dgm:cxn modelId="{12B6BBDE-D5BD-43D1-87D7-4FFFD124E560}" type="presParOf" srcId="{0831DB97-B471-436B-8AF7-04D6FE6DE4D0}" destId="{F6C7737E-4525-4394-8C1F-DEED11367835}" srcOrd="2" destOrd="0" presId="urn:microsoft.com/office/officeart/2005/8/layout/hierarchy4"/>
    <dgm:cxn modelId="{54F4F2FA-3250-4200-A90E-4022F85568DE}" type="presParOf" srcId="{F6C7737E-4525-4394-8C1F-DEED11367835}" destId="{24CCEB9D-A099-4D98-9C7E-86A146F6BCB6}" srcOrd="0" destOrd="0" presId="urn:microsoft.com/office/officeart/2005/8/layout/hierarchy4"/>
    <dgm:cxn modelId="{DF952BFA-C052-41C7-8FA4-3E710754C88D}" type="presParOf" srcId="{24CCEB9D-A099-4D98-9C7E-86A146F6BCB6}" destId="{53BD27B0-4198-469B-A092-9F71842FD02C}" srcOrd="0" destOrd="0" presId="urn:microsoft.com/office/officeart/2005/8/layout/hierarchy4"/>
    <dgm:cxn modelId="{FBC7DBFC-0677-4ACD-9ACA-D4A59735D52F}" type="presParOf" srcId="{24CCEB9D-A099-4D98-9C7E-86A146F6BCB6}" destId="{BC8C0880-4D4E-4A10-852D-2E8DB947ADDB}" srcOrd="1" destOrd="0" presId="urn:microsoft.com/office/officeart/2005/8/layout/hierarchy4"/>
    <dgm:cxn modelId="{94A3ED73-48F5-4BA3-87A1-76824E004437}" type="presParOf" srcId="{51F46B9C-95ED-4DDC-915C-02B61230DB0A}" destId="{EC9FE955-2E7A-4AA7-B927-115E5CAEB514}" srcOrd="1" destOrd="0" presId="urn:microsoft.com/office/officeart/2005/8/layout/hierarchy4"/>
    <dgm:cxn modelId="{3C18C75A-D252-4561-96D5-34D81702C594}" type="presParOf" srcId="{51F46B9C-95ED-4DDC-915C-02B61230DB0A}" destId="{32EBA9F3-9894-4A2C-A533-69495FDB6BF6}" srcOrd="2" destOrd="0" presId="urn:microsoft.com/office/officeart/2005/8/layout/hierarchy4"/>
    <dgm:cxn modelId="{A8CE9B76-A3B9-41AB-8705-05BD0040FCFC}" type="presParOf" srcId="{32EBA9F3-9894-4A2C-A533-69495FDB6BF6}" destId="{673B0182-BAAB-4D98-B9E9-E098808C1DB2}" srcOrd="0" destOrd="0" presId="urn:microsoft.com/office/officeart/2005/8/layout/hierarchy4"/>
    <dgm:cxn modelId="{DC98B1DD-D461-48A6-AE1F-10F76CE275E9}" type="presParOf" srcId="{32EBA9F3-9894-4A2C-A533-69495FDB6BF6}" destId="{C91A7A32-B78C-4752-AAEB-A7CAA03C0352}" srcOrd="1" destOrd="0" presId="urn:microsoft.com/office/officeart/2005/8/layout/hierarchy4"/>
    <dgm:cxn modelId="{E473159D-AFA2-49B7-9E36-32015732A081}" type="presParOf" srcId="{32EBA9F3-9894-4A2C-A533-69495FDB6BF6}" destId="{15A2C656-D2E1-440A-A3C0-52F34131D794}" srcOrd="2" destOrd="0" presId="urn:microsoft.com/office/officeart/2005/8/layout/hierarchy4"/>
    <dgm:cxn modelId="{01CFAF20-32B4-463E-B9FA-3641C7BE713F}" type="presParOf" srcId="{15A2C656-D2E1-440A-A3C0-52F34131D794}" destId="{AFCACBC9-B700-4125-8B5D-884E0E66D6BB}" srcOrd="0" destOrd="0" presId="urn:microsoft.com/office/officeart/2005/8/layout/hierarchy4"/>
    <dgm:cxn modelId="{A980527C-6836-4BEA-BF9A-730EA77A3108}" type="presParOf" srcId="{AFCACBC9-B700-4125-8B5D-884E0E66D6BB}" destId="{56E2811B-4D80-4FE4-BEE7-23B942865168}" srcOrd="0" destOrd="0" presId="urn:microsoft.com/office/officeart/2005/8/layout/hierarchy4"/>
    <dgm:cxn modelId="{7615353B-70E9-40EA-883C-F1BF55B88C7A}" type="presParOf" srcId="{AFCACBC9-B700-4125-8B5D-884E0E66D6BB}" destId="{AC4B2641-83E8-4378-83DB-B531A1507184}" srcOrd="1" destOrd="0" presId="urn:microsoft.com/office/officeart/2005/8/layout/hierarchy4"/>
  </dgm:cxnLst>
  <dgm:bg/>
  <dgm:whole>
    <a:ln w="12700"/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2231119-CD5E-4991-92D6-F365A6A0A32F}">
      <dsp:nvSpPr>
        <dsp:cNvPr id="0" name=""/>
        <dsp:cNvSpPr/>
      </dsp:nvSpPr>
      <dsp:spPr>
        <a:xfrm>
          <a:off x="629" y="375"/>
          <a:ext cx="5485140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/>
            <a:t>Experiment 1 (Nov 2011 - June 2013)</a:t>
          </a:r>
        </a:p>
      </dsp:txBody>
      <dsp:txXfrm>
        <a:off x="22484" y="22230"/>
        <a:ext cx="5441430" cy="702477"/>
      </dsp:txXfrm>
    </dsp:sp>
    <dsp:sp modelId="{302CCE08-357B-45EA-B28D-1CF64D721087}">
      <dsp:nvSpPr>
        <dsp:cNvPr id="0" name=""/>
        <dsp:cNvSpPr/>
      </dsp:nvSpPr>
      <dsp:spPr>
        <a:xfrm>
          <a:off x="629" y="818196"/>
          <a:ext cx="1754683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952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Phase I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Single strain tanks</a:t>
          </a:r>
        </a:p>
      </dsp:txBody>
      <dsp:txXfrm>
        <a:off x="22484" y="840051"/>
        <a:ext cx="1710973" cy="702477"/>
      </dsp:txXfrm>
    </dsp:sp>
    <dsp:sp modelId="{3FCCEB82-E464-4B2D-B0E9-B970F360C595}">
      <dsp:nvSpPr>
        <dsp:cNvPr id="0" name=""/>
        <dsp:cNvSpPr/>
      </dsp:nvSpPr>
      <dsp:spPr>
        <a:xfrm>
          <a:off x="629" y="1636016"/>
          <a:ext cx="1754683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952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Nov 2011 - Nov 2012</a:t>
          </a:r>
        </a:p>
      </dsp:txBody>
      <dsp:txXfrm>
        <a:off x="22484" y="1657871"/>
        <a:ext cx="1710973" cy="702477"/>
      </dsp:txXfrm>
    </dsp:sp>
    <dsp:sp modelId="{899902D1-CC9A-409B-8AFE-36755559AE25}">
      <dsp:nvSpPr>
        <dsp:cNvPr id="0" name=""/>
        <dsp:cNvSpPr/>
      </dsp:nvSpPr>
      <dsp:spPr>
        <a:xfrm>
          <a:off x="629" y="2453837"/>
          <a:ext cx="1754683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952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1137 individuals sampled</a:t>
          </a:r>
        </a:p>
      </dsp:txBody>
      <dsp:txXfrm>
        <a:off x="22484" y="2475692"/>
        <a:ext cx="1710973" cy="702477"/>
      </dsp:txXfrm>
    </dsp:sp>
    <dsp:sp modelId="{0AF3F49F-67D5-4E20-B789-D9D9F02FBB13}">
      <dsp:nvSpPr>
        <dsp:cNvPr id="0" name=""/>
        <dsp:cNvSpPr/>
      </dsp:nvSpPr>
      <dsp:spPr>
        <a:xfrm>
          <a:off x="1902706" y="818196"/>
          <a:ext cx="3583063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952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Phase II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Common garden tanks</a:t>
          </a:r>
        </a:p>
      </dsp:txBody>
      <dsp:txXfrm>
        <a:off x="1924561" y="840051"/>
        <a:ext cx="3539353" cy="702477"/>
      </dsp:txXfrm>
    </dsp:sp>
    <dsp:sp modelId="{6FEBDDA5-5374-4DAC-BEB5-D3CED82EBDC3}">
      <dsp:nvSpPr>
        <dsp:cNvPr id="0" name=""/>
        <dsp:cNvSpPr/>
      </dsp:nvSpPr>
      <dsp:spPr>
        <a:xfrm>
          <a:off x="1902706" y="1636016"/>
          <a:ext cx="1754683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952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Nov 2012 (begin)</a:t>
          </a:r>
        </a:p>
      </dsp:txBody>
      <dsp:txXfrm>
        <a:off x="1924561" y="1657871"/>
        <a:ext cx="1710973" cy="702477"/>
      </dsp:txXfrm>
    </dsp:sp>
    <dsp:sp modelId="{53BD27B0-4198-469B-A092-9F71842FD02C}">
      <dsp:nvSpPr>
        <dsp:cNvPr id="0" name=""/>
        <dsp:cNvSpPr/>
      </dsp:nvSpPr>
      <dsp:spPr>
        <a:xfrm>
          <a:off x="1902706" y="2453837"/>
          <a:ext cx="1754683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952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 480 individuals PIT tagged</a:t>
          </a:r>
        </a:p>
      </dsp:txBody>
      <dsp:txXfrm>
        <a:off x="1924561" y="2475692"/>
        <a:ext cx="1710973" cy="702477"/>
      </dsp:txXfrm>
    </dsp:sp>
    <dsp:sp modelId="{673B0182-BAAB-4D98-B9E9-E098808C1DB2}">
      <dsp:nvSpPr>
        <dsp:cNvPr id="0" name=""/>
        <dsp:cNvSpPr/>
      </dsp:nvSpPr>
      <dsp:spPr>
        <a:xfrm>
          <a:off x="3731086" y="1636016"/>
          <a:ext cx="1754683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952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June 2013 (end)</a:t>
          </a:r>
        </a:p>
      </dsp:txBody>
      <dsp:txXfrm>
        <a:off x="3752941" y="1657871"/>
        <a:ext cx="1710973" cy="702477"/>
      </dsp:txXfrm>
    </dsp:sp>
    <dsp:sp modelId="{56E2811B-4D80-4FE4-BEE7-23B942865168}">
      <dsp:nvSpPr>
        <dsp:cNvPr id="0" name=""/>
        <dsp:cNvSpPr/>
      </dsp:nvSpPr>
      <dsp:spPr>
        <a:xfrm>
          <a:off x="3731086" y="2453837"/>
          <a:ext cx="1754683" cy="7461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952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477 individuals sampled</a:t>
          </a:r>
        </a:p>
      </dsp:txBody>
      <dsp:txXfrm>
        <a:off x="3752941" y="2475692"/>
        <a:ext cx="1710973" cy="70247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4">
  <dgm:title val=""/>
  <dgm:desc val=""/>
  <dgm:catLst>
    <dgm:cat type="hierarchy" pri="4000"/>
    <dgm:cat type="list" pri="24000"/>
    <dgm:cat type="relationship" pri="1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vertOne" refType="w"/>
      <dgm:constr type="w" for="des" forName="horzOne" refType="w"/>
      <dgm:constr type="w" for="des" forName="txOne" refType="w"/>
      <dgm:constr type="w" for="des" forName="vertTwo" refType="w"/>
      <dgm:constr type="w" for="des" forName="horzTwo" refType="w"/>
      <dgm:constr type="w" for="des" forName="txTwo" refType="w"/>
      <dgm:constr type="w" for="des" forName="vertThree" refType="w"/>
      <dgm:constr type="w" for="des" forName="horzThree" refType="w"/>
      <dgm:constr type="w" for="des" forName="txThree" refType="w"/>
      <dgm:constr type="w" for="des" forName="vertFour" refType="w"/>
      <dgm:constr type="w" for="des" forName="horzFour" refType="w"/>
      <dgm:constr type="w" for="des" forName="txFour" refType="w"/>
      <dgm:constr type="h" for="des" ptType="node" op="equ"/>
      <dgm:constr type="h" for="des" forName="txOne" refType="h"/>
      <dgm:constr type="userH" for="des" ptType="node" refType="h" refFor="des" refForName="txOne"/>
      <dgm:constr type="primFontSz" for="des" forName="txOne" val="65"/>
      <dgm:constr type="primFontSz" for="des" forName="txTwo" val="65"/>
      <dgm:constr type="primFontSz" for="des" forName="txTwo" refType="primFontSz" refFor="des" refForName="txOne" op="lte"/>
      <dgm:constr type="primFontSz" for="des" forName="txThree" val="65"/>
      <dgm:constr type="primFontSz" for="des" forName="txThree" refType="primFontSz" refFor="des" refForName="txOne" op="lte"/>
      <dgm:constr type="primFontSz" for="des" forName="txThree" refType="primFontSz" refFor="des" refForName="txTwo" op="lte"/>
      <dgm:constr type="primFontSz" for="des" forName="txFour" val="65"/>
      <dgm:constr type="primFontSz" for="des" forName="txFour" refType="primFontSz" refFor="des" refForName="txOne" op="lte"/>
      <dgm:constr type="primFontSz" for="des" forName="txFour" refType="primFontSz" refFor="des" refForName="txTwo" op="lte"/>
      <dgm:constr type="primFontSz" for="des" forName="txFour" refType="primFontSz" refFor="des" refForName="txThree" op="lte"/>
      <dgm:constr type="w" for="des" forName="sibSpaceOne" refType="w" fact="0.168"/>
      <dgm:constr type="w" for="des" forName="sibSpaceTwo" refType="w" refFor="des" refForName="sibSpaceOne" op="equ" fact="0.5"/>
      <dgm:constr type="w" for="des" forName="sibSpaceThree" refType="w" refFor="des" refForName="sibSpaceTwo" op="equ" fact="0.5"/>
      <dgm:constr type="w" for="des" forName="sibSpaceFour" refType="w" refFor="des" refForName="sibSpaceThree" op="equ" fact="0.5"/>
      <dgm:constr type="h" for="des" forName="parTransOne" refType="w" fact="0.056"/>
      <dgm:constr type="h" for="des" forName="parTransTwo" refType="h" refFor="des" refForName="parTransOne" op="equ"/>
      <dgm:constr type="h" for="des" forName="parTransThree" refType="h" refFor="des" refForName="parTransTwo" op="equ"/>
      <dgm:constr type="h" for="des" forName="parTransFour" refType="h" refFor="des" refForName="parTransThree" op="equ"/>
    </dgm:constrLst>
    <dgm:ruleLst/>
    <dgm:forEach name="Name4" axis="ch" ptType="node">
      <dgm:layoutNode name="vertOne">
        <dgm:alg type="lin">
          <dgm:param type="linDir" val="fromT"/>
        </dgm:alg>
        <dgm:shape xmlns:r="http://schemas.openxmlformats.org/officeDocument/2006/relationships" r:blip="">
          <dgm:adjLst/>
        </dgm:shape>
        <dgm:presOf/>
        <dgm:constrLst>
          <dgm:constr type="w" for="ch" forName="txOne" refType="w" refFor="ch" refForName="horzOne" op="gte"/>
        </dgm:constrLst>
        <dgm:ruleLst/>
        <dgm:layoutNode name="txOne" styleLbl="node0">
          <dgm:varLst>
            <dgm:chPref val="3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5">
          <dgm:if name="Name6" axis="des" ptType="node" func="cnt" op="gt" val="0">
            <dgm:layoutNode name="parTrans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if>
          <dgm:else name="Name7"/>
        </dgm:choose>
        <dgm:layoutNode name="horzOne">
          <dgm:choose name="Name8">
            <dgm:if name="Name9" func="var" arg="dir" op="equ" val="norm">
              <dgm:alg type="lin">
                <dgm:param type="linDir" val="fromL"/>
                <dgm:param type="nodeVertAlign" val="t"/>
              </dgm:alg>
            </dgm:if>
            <dgm:else name="Name10">
              <dgm:alg type="lin">
                <dgm:param type="linDir" val="fromR"/>
                <dgm:param type="nodeVertAlign" val="t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>
            <dgm:rule type="w" val="INF" fact="NaN" max="NaN"/>
          </dgm:ruleLst>
          <dgm:forEach name="Name11" axis="ch" ptType="node">
            <dgm:layoutNode name="vertTwo">
              <dgm:alg type="lin">
                <dgm:param type="linDir" val="fromT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xTwo" refType="w" refFor="ch" refForName="horzTwo" op="gte"/>
              </dgm:constrLst>
              <dgm:ruleLst/>
              <dgm:layoutNode name="txTwo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userH"/>
                  <dgm:constr type="h" refType="userH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choose name="Name12">
                <dgm:if name="Name13" axis="des" ptType="node" func="cnt" op="gt" val="0">
                  <dgm:layoutNode name="parTrans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if>
                <dgm:else name="Name14"/>
              </dgm:choose>
              <dgm:layoutNode name="horzTwo">
                <dgm:choose name="Name15">
                  <dgm:if name="Name16" func="var" arg="dir" op="equ" val="norm">
                    <dgm:alg type="lin">
                      <dgm:param type="linDir" val="fromL"/>
                      <dgm:param type="nodeVertAlign" val="t"/>
                    </dgm:alg>
                  </dgm:if>
                  <dgm:else name="Name17">
                    <dgm:alg type="lin">
                      <dgm:param type="linDir" val="fromR"/>
                      <dgm:param type="nodeVertAlign" val="t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>
                  <dgm:rule type="w" val="INF" fact="NaN" max="NaN"/>
                </dgm:ruleLst>
                <dgm:forEach name="Name18" axis="ch" ptType="node">
                  <dgm:layoutNode name="vertThree">
                    <dgm:alg type="lin">
                      <dgm:param type="linDir" val="fromT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txThree" refType="w" refFor="ch" refForName="horzThree" op="gte"/>
                    </dgm:constrLst>
                    <dgm:ruleLst/>
                    <dgm:layoutNode name="txThree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userH"/>
                        <dgm:constr type="h" refType="userH"/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choose name="Name19">
                      <dgm:if name="Name20" axis="des" ptType="node" func="cnt" op="gt" val="0">
                        <dgm:layoutNode name="parTrans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if>
                      <dgm:else name="Name21"/>
                    </dgm:choose>
                    <dgm:layoutNode name="horzThree">
                      <dgm:choose name="Name22">
                        <dgm:if name="Name23" func="var" arg="dir" op="equ" val="norm">
                          <dgm:alg type="lin">
                            <dgm:param type="linDir" val="fromL"/>
                            <dgm:param type="nodeVertAlign" val="t"/>
                          </dgm:alg>
                        </dgm:if>
                        <dgm:else name="Name24">
                          <dgm:alg type="lin">
                            <dgm:param type="linDir" val="fromR"/>
                            <dgm:param type="nodeVertAlign" val="t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>
                        <dgm:rule type="w" val="INF" fact="NaN" max="NaN"/>
                      </dgm:ruleLst>
                      <dgm:forEach name="repeat" axis="ch" ptType="node">
                        <dgm:layoutNode name="vertFour">
                          <dgm:varLst>
                            <dgm:chPref val="3"/>
                          </dgm:varLst>
                          <dgm:alg type="lin">
                            <dgm:param type="linDir" val="fromT"/>
                          </dgm:alg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w" for="ch" forName="txFour" refType="w" refFor="ch" refForName="horzFour" op="gte"/>
                          </dgm:constrLst>
                          <dgm:ruleLst/>
                          <dgm:layoutNode name="txFour">
                            <dgm:varLst>
                              <dgm:chPref val="3"/>
                            </dgm:varLst>
                            <dgm:alg type="tx"/>
                            <dgm:shape xmlns:r="http://schemas.openxmlformats.org/officeDocument/2006/relationships" type="roundRect" r:blip="">
                              <dgm:adjLst>
                                <dgm:adj idx="1" val="0.1"/>
                              </dgm:adjLst>
                            </dgm:shape>
                            <dgm:presOf axis="self"/>
                            <dgm:constrLst>
                              <dgm:constr type="userH"/>
                              <dgm:constr type="h" refType="userH"/>
                              <dgm:constr type="tMarg" refType="primFontSz" fact="0.3"/>
                              <dgm:constr type="bMarg" refType="primFontSz" fact="0.3"/>
                              <dgm:constr type="lMarg" refType="primFontSz" fact="0.3"/>
                              <dgm:constr type="rMarg" refType="primFontSz" fact="0.3"/>
                            </dgm:constrLst>
                            <dgm:ruleLst>
                              <dgm:rule type="primFontSz" val="5" fact="NaN" max="NaN"/>
                            </dgm:ruleLst>
                          </dgm:layoutNode>
                          <dgm:choose name="Name25">
                            <dgm:if name="Name26" axis="des" ptType="node" func="cnt" op="gt" val="0">
                              <dgm:layoutNode name="parTrans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if>
                            <dgm:else name="Name27"/>
                          </dgm:choose>
                          <dgm:layoutNode name="horzFour">
                            <dgm:choose name="Name28">
                              <dgm:if name="Name29" func="var" arg="dir" op="equ" val="norm">
                                <dgm:alg type="lin">
                                  <dgm:param type="linDir" val="fromL"/>
                                  <dgm:param type="nodeVertAlign" val="t"/>
                                </dgm:alg>
                              </dgm:if>
                              <dgm:else name="Name30">
                                <dgm:alg type="lin">
                                  <dgm:param type="linDir" val="fromR"/>
                                  <dgm:param type="nodeVertAlign" val="t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>
                              <dgm:rule type="w" val="INF" fact="NaN" max="NaN"/>
                            </dgm:ruleLst>
                            <dgm:forEach name="Name31" ref="repeat"/>
                          </dgm:layoutNode>
                        </dgm:layoutNode>
                        <dgm:choose name="Name32">
                          <dgm:if name="Name33" axis="self" ptType="node" func="revPos" op="gte" val="2">
                            <dgm:forEach name="Name34" axis="followSib" ptType="sibTrans" cnt="1">
                              <dgm:layoutNode name="sibSpace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forEach>
                          </dgm:if>
                          <dgm:else name="Name35"/>
                        </dgm:choose>
                      </dgm:forEach>
                    </dgm:layoutNode>
                  </dgm:layoutNode>
                  <dgm:choose name="Name36">
                    <dgm:if name="Name37" axis="self" ptType="node" func="revPos" op="gte" val="2">
                      <dgm:forEach name="Name38" axis="followSib" ptType="sibTrans" cnt="1">
                        <dgm:layoutNode name="sibSpace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forEach>
                    </dgm:if>
                    <dgm:else name="Name39"/>
                  </dgm:choose>
                </dgm:forEach>
              </dgm:layoutNode>
            </dgm:layoutNode>
            <dgm:choose name="Name40">
              <dgm:if name="Name41" axis="self" ptType="node" func="revPos" op="gte" val="2">
                <dgm:forEach name="Name42" axis="followSib" ptType="sibTrans" cnt="1">
                  <dgm:layoutNode name="sibSpace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forEach>
              </dgm:if>
              <dgm:else name="Name43"/>
            </dgm:choose>
          </dgm:forEach>
        </dgm:layoutNode>
      </dgm:layoutNode>
      <dgm:choose name="Name44">
        <dgm:if name="Name45" axis="self" ptType="node" func="revPos" op="gte" val="2">
          <dgm:forEach name="Name46" axis="followSib" ptType="sibTrans" cnt="1">
            <dgm:layoutNode name="sibSpace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if>
        <dgm:else name="Name47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Alison</dc:creator>
  <cp:keywords/>
  <dc:description/>
  <cp:lastModifiedBy>Harvey Alison</cp:lastModifiedBy>
  <cp:revision>2</cp:revision>
  <dcterms:created xsi:type="dcterms:W3CDTF">2016-12-08T09:56:00Z</dcterms:created>
  <dcterms:modified xsi:type="dcterms:W3CDTF">2017-03-29T06:05:00Z</dcterms:modified>
</cp:coreProperties>
</file>